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4" w:type="dxa"/>
          <w:left w:w="284" w:type="dxa"/>
          <w:bottom w:w="284" w:type="dxa"/>
          <w:right w:w="284" w:type="dxa"/>
        </w:tblCellMar>
        <w:tblLook w:val="0620" w:firstRow="1" w:lastRow="0" w:firstColumn="0" w:lastColumn="0" w:noHBand="1" w:noVBand="1"/>
      </w:tblPr>
      <w:tblGrid>
        <w:gridCol w:w="591"/>
        <w:gridCol w:w="1202"/>
        <w:gridCol w:w="2737"/>
        <w:gridCol w:w="1116"/>
        <w:gridCol w:w="1759"/>
        <w:gridCol w:w="736"/>
        <w:gridCol w:w="785"/>
        <w:gridCol w:w="991"/>
        <w:gridCol w:w="994"/>
        <w:gridCol w:w="1276"/>
        <w:gridCol w:w="1204"/>
        <w:gridCol w:w="1146"/>
      </w:tblGrid>
      <w:tr w:rsidR="002B3208" w:rsidRPr="0001799A" w14:paraId="1EA565EB" w14:textId="77777777" w:rsidTr="002B3208">
        <w:trPr>
          <w:trHeight w:val="539"/>
        </w:trPr>
        <w:tc>
          <w:tcPr>
            <w:tcW w:w="203" w:type="pct"/>
            <w:shd w:val="clear" w:color="auto" w:fill="052049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4D0BBA0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#</w:t>
            </w:r>
          </w:p>
        </w:tc>
        <w:tc>
          <w:tcPr>
            <w:tcW w:w="413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EC453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Prior Surgery</w:t>
            </w:r>
          </w:p>
        </w:tc>
        <w:tc>
          <w:tcPr>
            <w:tcW w:w="941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27D19A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Treatment 1</w:t>
            </w:r>
          </w:p>
        </w:tc>
        <w:tc>
          <w:tcPr>
            <w:tcW w:w="384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A0E87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Injectate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(mL/site)</w:t>
            </w:r>
          </w:p>
        </w:tc>
        <w:tc>
          <w:tcPr>
            <w:tcW w:w="605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042B0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Procedure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Findings</w:t>
            </w:r>
          </w:p>
        </w:tc>
        <w:tc>
          <w:tcPr>
            <w:tcW w:w="253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F36BA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Pre-Proc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Pain (/10)</w:t>
            </w:r>
          </w:p>
        </w:tc>
        <w:tc>
          <w:tcPr>
            <w:tcW w:w="270" w:type="pct"/>
            <w:shd w:val="clear" w:color="auto" w:fill="05204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D76DEA2" w14:textId="4134EACE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Post-</w:t>
            </w:r>
            <w:r w:rsidR="002B3208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 xml:space="preserve">Proc 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 xml:space="preserve">Pain </w:t>
            </w:r>
            <w:r w:rsidR="002B3208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(/10)</w:t>
            </w:r>
          </w:p>
        </w:tc>
        <w:tc>
          <w:tcPr>
            <w:tcW w:w="341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47C052" w14:textId="086C2E90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1</w:t>
            </w:r>
            <w:proofErr w:type="spellStart"/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position w:val="5"/>
                <w:vertAlign w:val="superscript"/>
                <w:lang w:val="en-US" w:eastAsia="en-AU"/>
              </w:rPr>
              <w:t>st</w:t>
            </w:r>
            <w:proofErr w:type="spellEnd"/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 xml:space="preserve"> 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F</w:t>
            </w:r>
            <w:r w:rsidR="001862F1"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/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U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(days)</w:t>
            </w:r>
          </w:p>
        </w:tc>
        <w:tc>
          <w:tcPr>
            <w:tcW w:w="342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A9F0F6" w14:textId="0DF44148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F</w:t>
            </w:r>
            <w:r w:rsidR="001862F1"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/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U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Pain (/10)</w:t>
            </w:r>
          </w:p>
        </w:tc>
        <w:tc>
          <w:tcPr>
            <w:tcW w:w="439" w:type="pct"/>
            <w:shd w:val="clear" w:color="auto" w:fill="05204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58E1237" w14:textId="15EBF1C9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F</w:t>
            </w:r>
            <w:r w:rsidR="001862F1"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/U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 xml:space="preserve"> 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Comments</w:t>
            </w:r>
          </w:p>
        </w:tc>
        <w:tc>
          <w:tcPr>
            <w:tcW w:w="414" w:type="pct"/>
            <w:shd w:val="clear" w:color="auto" w:fill="05204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5DA3C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 xml:space="preserve">Imaging 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F/U (days)</w:t>
            </w:r>
          </w:p>
        </w:tc>
        <w:tc>
          <w:tcPr>
            <w:tcW w:w="394" w:type="pct"/>
            <w:shd w:val="clear" w:color="auto" w:fill="05204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1608399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t>Imaging</w:t>
            </w:r>
            <w:r w:rsidRPr="0001799A">
              <w:rPr>
                <w:rFonts w:eastAsia="Times New Roman" w:cs="Arial"/>
                <w:b/>
                <w:bCs/>
                <w:color w:val="FFFFFF" w:themeColor="light1"/>
                <w:kern w:val="24"/>
                <w:lang w:val="en-US" w:eastAsia="en-AU"/>
              </w:rPr>
              <w:br/>
              <w:t>Outcome</w:t>
            </w:r>
          </w:p>
        </w:tc>
      </w:tr>
      <w:tr w:rsidR="002B3208" w:rsidRPr="0001799A" w14:paraId="6DB2642A" w14:textId="77777777" w:rsidTr="002B3208">
        <w:trPr>
          <w:trHeight w:val="626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4A439A0C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1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E79A89C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Left L4-L5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microdiscectomy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C4631E1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CT-guided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4 and L5 TFESI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4-5 cyst aspiration + fenestration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BF449F8" w14:textId="3FD8ABAA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proofErr w:type="spellStart"/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Celestone</w:t>
            </w:r>
            <w:r w:rsidRPr="0001799A">
              <w:rPr>
                <w:rFonts w:eastAsia="Times New Roman" w:cs="Arial"/>
                <w:color w:val="000000"/>
                <w:kern w:val="24"/>
                <w:vertAlign w:val="superscript"/>
                <w:lang w:val="en-US" w:eastAsia="en-AU"/>
              </w:rPr>
              <w:t>A</w:t>
            </w:r>
            <w:proofErr w:type="spellEnd"/>
            <w:r w:rsidRPr="0001799A">
              <w:rPr>
                <w:rFonts w:eastAsia="Times New Roman" w:cs="Arial"/>
                <w:color w:val="000000"/>
                <w:kern w:val="24"/>
                <w:position w:val="5"/>
                <w:vertAlign w:val="superscript"/>
                <w:lang w:val="en-US" w:eastAsia="en-AU"/>
              </w:rPr>
              <w:br/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2mL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5C6A901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2mL aspirate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serous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14E5339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9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4DB6C9A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0E220F1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20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E16B07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4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77C2DB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1F22AE1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6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263E76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recurrent cyst</w:t>
            </w:r>
          </w:p>
        </w:tc>
      </w:tr>
      <w:tr w:rsidR="002B3208" w:rsidRPr="0001799A" w14:paraId="7F52ECDC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6FB98D1A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2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C670360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6F94720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Left L4-5 hemilaminectomy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facetectomy, foraminotomy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cyst excision with microdissection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42A7AE1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CB8E4ED" w14:textId="5E8B7156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extradural cyst</w:t>
            </w:r>
            <w:r w:rsidR="001862F1"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 </w:t>
            </w:r>
            <w:r w:rsidR="001862F1"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ventral to nerve root</w:t>
            </w:r>
            <w:r w:rsidR="001862F1"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serous contents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C33341C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6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362F21D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5EEF12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43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AA5CB2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570095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623047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58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86FAD2A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o residual</w:t>
            </w:r>
          </w:p>
        </w:tc>
      </w:tr>
      <w:tr w:rsidR="002B3208" w:rsidRPr="0001799A" w14:paraId="2DDBEFDE" w14:textId="77777777" w:rsidTr="002B3208">
        <w:trPr>
          <w:trHeight w:val="343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2B55B480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3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1FA60A7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Left L5-S1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microdiscectomy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D5AAB74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CT-guided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5-S1 cyst aspiration + fenestration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5 and S1 TFESI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A70513E" w14:textId="3A181D9A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proofErr w:type="spellStart"/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Celestone</w:t>
            </w:r>
            <w:r w:rsidRPr="0001799A">
              <w:rPr>
                <w:rFonts w:eastAsia="Times New Roman" w:cs="Arial"/>
                <w:b/>
                <w:color w:val="000000"/>
                <w:kern w:val="24"/>
                <w:vertAlign w:val="superscript"/>
                <w:lang w:val="en-US" w:eastAsia="en-AU"/>
              </w:rPr>
              <w:t>B</w:t>
            </w:r>
            <w:proofErr w:type="spellEnd"/>
            <w:r w:rsidRPr="0001799A">
              <w:rPr>
                <w:rFonts w:eastAsia="Times New Roman" w:cs="Arial"/>
                <w:color w:val="000000"/>
                <w:kern w:val="24"/>
                <w:position w:val="5"/>
                <w:vertAlign w:val="superscript"/>
                <w:lang w:val="en-US" w:eastAsia="en-AU"/>
              </w:rPr>
              <w:br/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.5mL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1E971A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1.5mL aspirate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serosanguinous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3BA8529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4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593602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1DC34A7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7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7DC8989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4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29546AE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3C56000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6008ADD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</w:tr>
      <w:tr w:rsidR="002B3208" w:rsidRPr="0001799A" w14:paraId="74AB95FD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698DD83C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lastRenderedPageBreak/>
              <w:t>4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1AD65A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4220BDD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Fluoroscopy-guided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5 and S1 SNRB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92E06B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5C4546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7E6B68D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8F635D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87C1AD3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C1DE07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13886C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097427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5DD44F7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</w:tr>
      <w:tr w:rsidR="002B3208" w:rsidRPr="0001799A" w14:paraId="286BBAB4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75A5F81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5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B2B0A21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D307F5C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CT-guided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bilateral L2-L3 SNRB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bilateral L4-5 ILESI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892D181" w14:textId="5AF72098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proofErr w:type="spellStart"/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Celestone</w:t>
            </w:r>
            <w:r w:rsidRPr="0001799A">
              <w:rPr>
                <w:rFonts w:eastAsia="Times New Roman" w:cs="Arial"/>
                <w:color w:val="000000"/>
                <w:kern w:val="24"/>
                <w:vertAlign w:val="superscript"/>
                <w:lang w:val="en-US" w:eastAsia="en-AU"/>
              </w:rPr>
              <w:t>A</w:t>
            </w:r>
            <w:proofErr w:type="spellEnd"/>
            <w:r w:rsidRPr="0001799A">
              <w:rPr>
                <w:rFonts w:eastAsia="Times New Roman" w:cs="Arial"/>
                <w:color w:val="000000"/>
                <w:kern w:val="24"/>
                <w:position w:val="5"/>
                <w:vertAlign w:val="superscript"/>
                <w:lang w:val="en-US" w:eastAsia="en-AU"/>
              </w:rPr>
              <w:br/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.5 - 2.0mL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37BF69E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5B0BA1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5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7DF7153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"improved"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20B51B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4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74BE8F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5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6366BF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2 days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relief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0D8705E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A5BA23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</w:tr>
      <w:tr w:rsidR="002B3208" w:rsidRPr="0001799A" w14:paraId="56111B3D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47E65C3D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6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B6D699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F79F451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Conservative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49EB57E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7A59C7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7700DBE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0CC18AD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0DB78D8" w14:textId="77777777" w:rsidR="00203962" w:rsidRPr="0001799A" w:rsidRDefault="00203962" w:rsidP="000F074A">
            <w:pPr>
              <w:spacing w:before="0" w:after="0" w:line="480" w:lineRule="auto"/>
              <w:rPr>
                <w:rFonts w:eastAsia="Times New Roman" w:cs="Arial"/>
                <w:lang w:val="en-US" w:eastAsia="en-AU"/>
              </w:rPr>
            </w:pP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EB7C1B2" w14:textId="77777777" w:rsidR="00203962" w:rsidRPr="0001799A" w:rsidRDefault="00203962" w:rsidP="000F074A">
            <w:pPr>
              <w:spacing w:before="0" w:after="0" w:line="480" w:lineRule="auto"/>
              <w:rPr>
                <w:rFonts w:eastAsia="Times New Roman" w:cs="Arial"/>
                <w:lang w:val="en-US" w:eastAsia="en-AU"/>
              </w:rPr>
            </w:pP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A8EB197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F3FC539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C7DED9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</w:tr>
      <w:tr w:rsidR="002B3208" w:rsidRPr="0001799A" w14:paraId="45701D3D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694EDB62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7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14331D8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9DBECE1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Conservative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51B6388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6C6328B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C8DEC0A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6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BA52AE7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A6BAFA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3899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03E0A9C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729C8F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90F2103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472714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</w:tr>
      <w:tr w:rsidR="002B3208" w:rsidRPr="0001799A" w14:paraId="5635D247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791E7756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8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0D517B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L4-5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discectomy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9FB18CD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Fluoroscopy-guided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4-5 discography + aspiration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0F34418" w14:textId="77777777" w:rsidR="00203962" w:rsidRPr="0001799A" w:rsidRDefault="00203962" w:rsidP="000F074A">
            <w:pPr>
              <w:spacing w:before="0" w:after="0" w:line="480" w:lineRule="auto"/>
              <w:rPr>
                <w:rFonts w:eastAsia="Times New Roman" w:cs="Arial"/>
                <w:lang w:val="en-US" w:eastAsia="en-AU"/>
              </w:rPr>
            </w:pP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F881B78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3mL aspirate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serosanguinous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392A0C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B2E2E5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5B45662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535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262CFD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R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3CBFD3E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ongoing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back/leg pain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3BEE55A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165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D717F8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o residual</w:t>
            </w:r>
          </w:p>
        </w:tc>
      </w:tr>
      <w:tr w:rsidR="002B3208" w:rsidRPr="0001799A" w14:paraId="4255DBD8" w14:textId="77777777" w:rsidTr="002B3208">
        <w:trPr>
          <w:trHeight w:val="35"/>
        </w:trPr>
        <w:tc>
          <w:tcPr>
            <w:tcW w:w="203" w:type="pct"/>
            <w:shd w:val="clear" w:color="auto" w:fill="CCCCCF"/>
            <w:tcMar>
              <w:top w:w="18" w:type="dxa"/>
              <w:left w:w="9" w:type="dxa"/>
              <w:bottom w:w="18" w:type="dxa"/>
              <w:right w:w="9" w:type="dxa"/>
            </w:tcMar>
            <w:vAlign w:val="center"/>
            <w:hideMark/>
          </w:tcPr>
          <w:p w14:paraId="69D0DA23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 w:themeColor="dark1"/>
                <w:kern w:val="24"/>
                <w:lang w:val="en-US" w:eastAsia="en-AU"/>
              </w:rPr>
              <w:t>9</w:t>
            </w:r>
          </w:p>
        </w:tc>
        <w:tc>
          <w:tcPr>
            <w:tcW w:w="41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C4D6395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941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FF21011" w14:textId="77777777" w:rsidR="00203962" w:rsidRPr="0001799A" w:rsidRDefault="00203962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CT-guided 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right L5 and S1 SNRB</w:t>
            </w:r>
          </w:p>
        </w:tc>
        <w:tc>
          <w:tcPr>
            <w:tcW w:w="38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26FACDD" w14:textId="21477CF8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vertAlign w:val="superscript"/>
                <w:lang w:val="en-US" w:eastAsia="en-AU"/>
              </w:rPr>
            </w:pPr>
            <w:proofErr w:type="spellStart"/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Kenalog</w:t>
            </w:r>
            <w:r w:rsidRPr="0001799A">
              <w:rPr>
                <w:rFonts w:eastAsia="Times New Roman" w:cs="Arial"/>
                <w:color w:val="000000"/>
                <w:kern w:val="24"/>
                <w:vertAlign w:val="superscript"/>
                <w:lang w:val="en-US" w:eastAsia="en-AU"/>
              </w:rPr>
              <w:t>C</w:t>
            </w:r>
            <w:proofErr w:type="spellEnd"/>
          </w:p>
          <w:p w14:paraId="545F13D9" w14:textId="6A36C6A6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1.5mL</w:t>
            </w:r>
          </w:p>
        </w:tc>
        <w:tc>
          <w:tcPr>
            <w:tcW w:w="605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E894419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NA</w:t>
            </w:r>
          </w:p>
        </w:tc>
        <w:tc>
          <w:tcPr>
            <w:tcW w:w="253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3064BD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4</w:t>
            </w:r>
          </w:p>
        </w:tc>
        <w:tc>
          <w:tcPr>
            <w:tcW w:w="270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3998D38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341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4CB63B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31</w:t>
            </w:r>
          </w:p>
        </w:tc>
        <w:tc>
          <w:tcPr>
            <w:tcW w:w="342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29BCB95F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2</w:t>
            </w:r>
          </w:p>
        </w:tc>
        <w:tc>
          <w:tcPr>
            <w:tcW w:w="439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8204834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t>4 weeks</w:t>
            </w:r>
            <w:r w:rsidRPr="0001799A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relief</w:t>
            </w:r>
          </w:p>
        </w:tc>
        <w:tc>
          <w:tcPr>
            <w:tcW w:w="41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97ED2CD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94" w:type="pct"/>
            <w:shd w:val="clear" w:color="auto" w:fill="E7E7E9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169C922" w14:textId="77777777" w:rsidR="00203962" w:rsidRPr="0001799A" w:rsidRDefault="00203962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val="en-US" w:eastAsia="en-AU"/>
              </w:rPr>
            </w:pPr>
            <w:r w:rsidRPr="0001799A">
              <w:rPr>
                <w:rFonts w:eastAsiaTheme="minorEastAsia" w:cs="Arial"/>
                <w:color w:val="000000"/>
                <w:kern w:val="24"/>
                <w:lang w:val="en-US" w:eastAsia="en-AU"/>
              </w:rPr>
              <w:t>-</w:t>
            </w:r>
          </w:p>
        </w:tc>
      </w:tr>
    </w:tbl>
    <w:p w14:paraId="6831FB47" w14:textId="1F29D7F5" w:rsidR="00223A33" w:rsidRDefault="009E3548" w:rsidP="000F074A">
      <w:pPr>
        <w:spacing w:after="0" w:line="480" w:lineRule="auto"/>
        <w:rPr>
          <w:lang w:val="en-US"/>
        </w:rPr>
      </w:pPr>
      <w:r>
        <w:rPr>
          <w:b/>
          <w:bCs/>
          <w:lang w:val="en-US"/>
        </w:rPr>
        <w:t>Supplementary Table 1</w:t>
      </w:r>
      <w:r w:rsidR="00203962" w:rsidRPr="0001799A">
        <w:rPr>
          <w:b/>
          <w:bCs/>
          <w:lang w:val="en-US"/>
        </w:rPr>
        <w:t>: Short-term outcomes following initial management.</w:t>
      </w:r>
      <w:r w:rsidR="00203962" w:rsidRPr="0001799A">
        <w:rPr>
          <w:lang w:val="en-US"/>
        </w:rPr>
        <w:t xml:space="preserve"> </w:t>
      </w:r>
      <w:r w:rsidR="001862F1" w:rsidRPr="0001799A">
        <w:rPr>
          <w:lang w:val="en-US"/>
        </w:rPr>
        <w:t xml:space="preserve">F/U = follow-up; </w:t>
      </w:r>
      <w:r w:rsidR="00203962" w:rsidRPr="0001799A">
        <w:rPr>
          <w:lang w:val="en-US"/>
        </w:rPr>
        <w:t xml:space="preserve">SNRB = selective nerve root block; TFESI = transforaminal epidural steroid injection; ILESI = interlaminar epidural steroid injection; A = 1:1 </w:t>
      </w:r>
      <w:proofErr w:type="spellStart"/>
      <w:r w:rsidR="00203962" w:rsidRPr="0001799A">
        <w:rPr>
          <w:lang w:val="en-US"/>
        </w:rPr>
        <w:t>Celestone</w:t>
      </w:r>
      <w:proofErr w:type="spellEnd"/>
      <w:r w:rsidR="00203962" w:rsidRPr="0001799A">
        <w:rPr>
          <w:lang w:val="en-US"/>
        </w:rPr>
        <w:t xml:space="preserve"> (betamethasone) 6 mg/mL + 0.75% bupivacaine; B </w:t>
      </w:r>
      <w:proofErr w:type="gramStart"/>
      <w:r w:rsidR="00203962" w:rsidRPr="0001799A">
        <w:rPr>
          <w:lang w:val="en-US"/>
        </w:rPr>
        <w:t>=  1</w:t>
      </w:r>
      <w:proofErr w:type="gramEnd"/>
      <w:r w:rsidR="00203962" w:rsidRPr="0001799A">
        <w:rPr>
          <w:lang w:val="en-US"/>
        </w:rPr>
        <w:t xml:space="preserve">:1 </w:t>
      </w:r>
      <w:proofErr w:type="spellStart"/>
      <w:r w:rsidR="00203962" w:rsidRPr="0001799A">
        <w:rPr>
          <w:lang w:val="en-US"/>
        </w:rPr>
        <w:t>Celestone</w:t>
      </w:r>
      <w:proofErr w:type="spellEnd"/>
      <w:r w:rsidR="00203962" w:rsidRPr="0001799A">
        <w:rPr>
          <w:lang w:val="en-US"/>
        </w:rPr>
        <w:t xml:space="preserve"> (betamethasone) 6 mg/mL + 0.50% bupivacaine; C = 1:2 Kenalog (triamcinolone) 40 mg/mL + 0.75% bupivacaine</w:t>
      </w:r>
      <w:r w:rsidR="003B28B4">
        <w:rPr>
          <w:lang w:val="en-US"/>
        </w:rPr>
        <w:t xml:space="preserve">; </w:t>
      </w:r>
      <w:r w:rsidR="003B28B4" w:rsidRPr="0001799A">
        <w:rPr>
          <w:lang w:val="en-US"/>
        </w:rPr>
        <w:t>NA = not applicable; NR = not reported</w:t>
      </w:r>
      <w:r w:rsidR="00203962" w:rsidRPr="0001799A">
        <w:rPr>
          <w:lang w:val="en-US"/>
        </w:rPr>
        <w:t>.</w:t>
      </w:r>
    </w:p>
    <w:p w14:paraId="25D85DE9" w14:textId="77777777" w:rsidR="00223A33" w:rsidRDefault="00223A33" w:rsidP="000F074A">
      <w:pPr>
        <w:spacing w:before="0" w:after="160"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220" w:firstRow="1" w:lastRow="0" w:firstColumn="0" w:lastColumn="0" w:noHBand="1" w:noVBand="0"/>
      </w:tblPr>
      <w:tblGrid>
        <w:gridCol w:w="289"/>
        <w:gridCol w:w="1942"/>
        <w:gridCol w:w="2299"/>
        <w:gridCol w:w="1420"/>
        <w:gridCol w:w="1699"/>
        <w:gridCol w:w="1844"/>
        <w:gridCol w:w="1275"/>
        <w:gridCol w:w="851"/>
        <w:gridCol w:w="2329"/>
      </w:tblGrid>
      <w:tr w:rsidR="002B3208" w:rsidRPr="0048340C" w14:paraId="07EA3C40" w14:textId="77777777" w:rsidTr="002B3208">
        <w:trPr>
          <w:trHeight w:val="680"/>
        </w:trPr>
        <w:tc>
          <w:tcPr>
            <w:tcW w:w="104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21F6BE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lastRenderedPageBreak/>
              <w:t>#</w:t>
            </w:r>
          </w:p>
        </w:tc>
        <w:tc>
          <w:tcPr>
            <w:tcW w:w="696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03A56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Prior Surgery</w:t>
            </w:r>
          </w:p>
        </w:tc>
        <w:tc>
          <w:tcPr>
            <w:tcW w:w="824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ED13BF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Treatment 1</w:t>
            </w:r>
          </w:p>
        </w:tc>
        <w:tc>
          <w:tcPr>
            <w:tcW w:w="509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1B4A20" w14:textId="5B02D19B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Pre-</w:t>
            </w:r>
            <w:r w:rsidR="002B3208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br/>
            </w:r>
            <w:proofErr w:type="gramStart"/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Proc</w:t>
            </w:r>
            <w:proofErr w:type="gramEnd"/>
          </w:p>
          <w:p w14:paraId="5EF768E4" w14:textId="163009D8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 xml:space="preserve">Pain </w:t>
            </w:r>
            <w:r w:rsidR="002B3208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br/>
            </w: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(/10)</w:t>
            </w:r>
          </w:p>
        </w:tc>
        <w:tc>
          <w:tcPr>
            <w:tcW w:w="609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7FE6A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Treatment 2</w:t>
            </w:r>
          </w:p>
        </w:tc>
        <w:tc>
          <w:tcPr>
            <w:tcW w:w="661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C100E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 xml:space="preserve">Definitive </w:t>
            </w:r>
          </w:p>
          <w:p w14:paraId="0C4D0633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Treatment</w:t>
            </w:r>
          </w:p>
        </w:tc>
        <w:tc>
          <w:tcPr>
            <w:tcW w:w="457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F3894E" w14:textId="731EA681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 xml:space="preserve">Last </w:t>
            </w:r>
            <w:r w:rsidR="002B3208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F/U</w:t>
            </w:r>
          </w:p>
          <w:p w14:paraId="76E72057" w14:textId="02409191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eastAsia="en-AU"/>
              </w:rPr>
              <w:t>Days (M/Y)</w:t>
            </w:r>
          </w:p>
        </w:tc>
        <w:tc>
          <w:tcPr>
            <w:tcW w:w="305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D0B3DA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val="en-US" w:eastAsia="en-AU"/>
              </w:rPr>
              <w:t xml:space="preserve">Last Pain </w:t>
            </w:r>
          </w:p>
          <w:p w14:paraId="3090818C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val="en-US" w:eastAsia="en-AU"/>
              </w:rPr>
              <w:t>Score (/10)</w:t>
            </w:r>
          </w:p>
        </w:tc>
        <w:tc>
          <w:tcPr>
            <w:tcW w:w="835" w:type="pct"/>
            <w:shd w:val="clear" w:color="auto" w:fill="05204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C6990C" w14:textId="046A001F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val="en-US" w:eastAsia="en-AU"/>
              </w:rPr>
              <w:t xml:space="preserve">Last </w:t>
            </w:r>
            <w:r w:rsidR="002B3208">
              <w:rPr>
                <w:rFonts w:eastAsia="Times New Roman" w:cs="Arial"/>
                <w:b/>
                <w:bCs/>
                <w:color w:val="FFFFFF"/>
                <w:kern w:val="24"/>
                <w:lang w:val="en-US" w:eastAsia="en-AU"/>
              </w:rPr>
              <w:t>F/U</w:t>
            </w: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val="en-US" w:eastAsia="en-AU"/>
              </w:rPr>
              <w:t xml:space="preserve"> </w:t>
            </w:r>
            <w:r w:rsidRPr="0048340C">
              <w:rPr>
                <w:rFonts w:eastAsia="Times New Roman" w:cs="Arial"/>
                <w:b/>
                <w:bCs/>
                <w:color w:val="FFFFFF"/>
                <w:kern w:val="24"/>
                <w:lang w:val="en-US" w:eastAsia="en-AU"/>
              </w:rPr>
              <w:br/>
              <w:t>Outcome</w:t>
            </w:r>
          </w:p>
        </w:tc>
      </w:tr>
      <w:tr w:rsidR="002B3208" w:rsidRPr="0048340C" w14:paraId="7756DFE1" w14:textId="77777777" w:rsidTr="002B3208">
        <w:trPr>
          <w:trHeight w:val="834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162364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1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587963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Left L4-L5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br/>
              <w:t>microdiscectomy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59359E6F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CT-guided 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4 and L5 TFESI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4-5 cyst aspiration + fenestration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0BEF7F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9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C73A84" w14:textId="1E58864C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CT-guided TFESI</w:t>
            </w:r>
            <w:r>
              <w:rPr>
                <w:rFonts w:eastAsia="Times New Roman" w:cs="Arial"/>
                <w:color w:val="000000"/>
                <w:lang w:val="en-US" w:eastAsia="en-AU"/>
              </w:rPr>
              <w:t xml:space="preserve"> 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left L4-5 </w:t>
            </w:r>
            <w:r w:rsidR="001B051F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&amp; 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left L5-S1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1C98AC" w14:textId="583141CB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Revision L4-5</w:t>
            </w:r>
            <w:r w:rsidR="00661B4D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 m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icrodiscectomy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19B33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272</w:t>
            </w:r>
          </w:p>
          <w:p w14:paraId="31FDD9D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≈9 months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9AED29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1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8938DA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near-resolution of pain</w:t>
            </w:r>
          </w:p>
        </w:tc>
      </w:tr>
      <w:tr w:rsidR="002B3208" w:rsidRPr="0048340C" w14:paraId="52C572B5" w14:textId="77777777" w:rsidTr="002B3208">
        <w:trPr>
          <w:trHeight w:val="861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D7AF0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2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6275CA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F4D7C7C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Left L4-5 hemilaminectomy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facetectomy, foraminotomy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cyst excision with microdissection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AD5A10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6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6520C8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A773FF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1° surgery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19C13A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365</w:t>
            </w:r>
          </w:p>
          <w:p w14:paraId="53167B6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=1 year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88F423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0AB4C3" w14:textId="0ECB2D09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resol</w:t>
            </w:r>
            <w:r w:rsidR="00661B4D">
              <w:rPr>
                <w:rFonts w:eastAsia="Times New Roman" w:cs="Arial"/>
                <w:color w:val="000000"/>
                <w:kern w:val="24"/>
                <w:lang w:val="en-US" w:eastAsia="en-AU"/>
              </w:rPr>
              <w:t>ved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 pain</w:t>
            </w:r>
          </w:p>
        </w:tc>
      </w:tr>
      <w:tr w:rsidR="002B3208" w:rsidRPr="0048340C" w14:paraId="6585EEAF" w14:textId="77777777" w:rsidTr="002B3208">
        <w:trPr>
          <w:trHeight w:val="861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CE69BC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3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BB4549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Left L5-S1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br/>
              <w:t>microdiscectomy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035DE242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CT-guided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 xml:space="preserve">left L5-S1 cyst 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lastRenderedPageBreak/>
              <w:t>aspiration + fenestration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5 and S1 TFESI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BD9E32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lastRenderedPageBreak/>
              <w:t>4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6AC20C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A3370E" w14:textId="7D8FAB28" w:rsidR="0048340C" w:rsidRPr="0048340C" w:rsidRDefault="00661B4D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1°</w:t>
            </w:r>
            <w:r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 image-guided aspiration/TFESI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83CEC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7</w:t>
            </w:r>
          </w:p>
          <w:p w14:paraId="619FA49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=1 week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79427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4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F6B4E0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lost to follow-up</w:t>
            </w:r>
          </w:p>
        </w:tc>
      </w:tr>
      <w:tr w:rsidR="002B3208" w:rsidRPr="0048340C" w14:paraId="2999E463" w14:textId="77777777" w:rsidTr="002B3208">
        <w:trPr>
          <w:trHeight w:val="499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228C69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4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71740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17C3EBB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Fluoroscopy-guided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left L5 and S1 SNRB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7F42D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NR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34AADE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8BE249" w14:textId="044F774B" w:rsidR="0048340C" w:rsidRPr="0048340C" w:rsidRDefault="00661B4D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1° </w:t>
            </w:r>
            <w:proofErr w:type="gramStart"/>
            <w:r>
              <w:rPr>
                <w:rFonts w:eastAsia="Times New Roman" w:cs="Arial"/>
                <w:lang w:eastAsia="en-AU"/>
              </w:rPr>
              <w:t>image-guided</w:t>
            </w:r>
            <w:proofErr w:type="gramEnd"/>
            <w:r>
              <w:rPr>
                <w:rFonts w:eastAsia="Times New Roman" w:cs="Arial"/>
                <w:lang w:eastAsia="en-AU"/>
              </w:rPr>
              <w:t xml:space="preserve"> SNRB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74E9F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41058C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7E8AA5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lost to follow-up</w:t>
            </w:r>
          </w:p>
        </w:tc>
      </w:tr>
      <w:tr w:rsidR="002B3208" w:rsidRPr="0048340C" w14:paraId="1539466C" w14:textId="77777777" w:rsidTr="002B3208">
        <w:trPr>
          <w:trHeight w:val="861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DB7AF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5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0916C4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61BB5084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CT-guided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br/>
              <w:t>bilateral L2-L3 SNRB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br/>
              <w:t>bilateral L4-5 ILESI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0CC6C5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5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326636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196A94" w14:textId="77777777" w:rsidR="00661B4D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color w:val="000000"/>
                <w:kern w:val="24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L2-3 bilateral</w:t>
            </w:r>
          </w:p>
          <w:p w14:paraId="1C86E531" w14:textId="20FAA47F" w:rsidR="00661B4D" w:rsidRDefault="00661B4D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kern w:val="24"/>
                <w:lang w:eastAsia="en-AU"/>
              </w:rPr>
              <w:t>l</w:t>
            </w:r>
            <w:r w:rsidR="0048340C"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aminotomy</w:t>
            </w:r>
          </w:p>
          <w:p w14:paraId="37AF9E97" w14:textId="77777777" w:rsidR="00661B4D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color w:val="000000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foraminotomy</w:t>
            </w:r>
          </w:p>
          <w:p w14:paraId="7080CFD0" w14:textId="4690AFA8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medial facetectomy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B1603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244</w:t>
            </w:r>
          </w:p>
          <w:p w14:paraId="67C3F49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≈8 months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8A446D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NR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6FFD10" w14:textId="10EF90FB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resolved hypesthesia</w:t>
            </w:r>
            <w:r w:rsidR="00661B4D">
              <w:rPr>
                <w:rFonts w:eastAsia="Times New Roman" w:cs="Arial"/>
                <w:color w:val="000000"/>
                <w:kern w:val="24"/>
                <w:lang w:eastAsia="en-AU"/>
              </w:rPr>
              <w:t>,</w:t>
            </w:r>
          </w:p>
          <w:p w14:paraId="454C252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residual </w:t>
            </w:r>
            <w:proofErr w:type="spellStart"/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paresthesia</w:t>
            </w:r>
            <w:proofErr w:type="spellEnd"/>
          </w:p>
        </w:tc>
      </w:tr>
      <w:tr w:rsidR="002B3208" w:rsidRPr="0048340C" w14:paraId="2CB34AC8" w14:textId="77777777" w:rsidTr="002B3208">
        <w:trPr>
          <w:trHeight w:val="317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4F5222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6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0EC554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30B525B2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Conservative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73F302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3E694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5A4CB8" w14:textId="36F106BD" w:rsidR="0048340C" w:rsidRPr="0048340C" w:rsidRDefault="00661B4D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>
              <w:rPr>
                <w:rFonts w:eastAsia="Times New Roman" w:cs="Arial"/>
                <w:color w:val="000000"/>
                <w:kern w:val="24"/>
                <w:lang w:val="en-US" w:eastAsia="en-AU"/>
              </w:rPr>
              <w:t>Conservative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3E0D08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86ABC0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0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778EEF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</w:tr>
      <w:tr w:rsidR="002B3208" w:rsidRPr="0048340C" w14:paraId="18AEAA65" w14:textId="77777777" w:rsidTr="002B3208">
        <w:trPr>
          <w:trHeight w:val="499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4899F8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7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47AB96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418E9A4B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Conservative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C2126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6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47D2A1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683798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Conservative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29722B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3633</w:t>
            </w:r>
          </w:p>
          <w:p w14:paraId="3A0DE56A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≈ 10 years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26EED8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86E290" w14:textId="560D2706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resolved pain</w:t>
            </w:r>
            <w:r w:rsidR="00661B4D">
              <w:rPr>
                <w:rFonts w:eastAsia="Times New Roman" w:cs="Arial"/>
                <w:color w:val="000000"/>
                <w:lang w:eastAsia="en-AU"/>
              </w:rPr>
              <w:t xml:space="preserve">,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residual L</w:t>
            </w:r>
            <w:r w:rsidR="00661B4D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5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hypesthesia</w:t>
            </w:r>
          </w:p>
        </w:tc>
      </w:tr>
      <w:tr w:rsidR="002B3208" w:rsidRPr="0048340C" w14:paraId="4CF97BDA" w14:textId="77777777" w:rsidTr="002B3208">
        <w:trPr>
          <w:trHeight w:val="499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CBB6BC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lastRenderedPageBreak/>
              <w:t>8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2E468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L4-5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br/>
              <w:t>discectomy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1B54892E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 xml:space="preserve">Fluoroscopy-guided </w:t>
            </w: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br/>
              <w:t>L4-5 discography + aspiration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51F5EEA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NR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88E922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64AB0B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1° image-guided aspiration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02C234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3331</w:t>
            </w:r>
          </w:p>
          <w:p w14:paraId="53E10C72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≈ 9.1 years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A75D28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2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ADCF60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chronic back &amp; bilateral leg pain</w:t>
            </w:r>
          </w:p>
        </w:tc>
      </w:tr>
      <w:tr w:rsidR="002B3208" w:rsidRPr="0048340C" w14:paraId="46643803" w14:textId="77777777" w:rsidTr="002B3208">
        <w:trPr>
          <w:trHeight w:val="680"/>
        </w:trPr>
        <w:tc>
          <w:tcPr>
            <w:tcW w:w="104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113C34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9</w:t>
            </w:r>
          </w:p>
        </w:tc>
        <w:tc>
          <w:tcPr>
            <w:tcW w:w="696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3F60D9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24" w:type="pct"/>
            <w:shd w:val="clear" w:color="auto" w:fill="CCCCCF"/>
            <w:tcMar>
              <w:top w:w="4" w:type="dxa"/>
              <w:left w:w="2" w:type="dxa"/>
              <w:bottom w:w="4" w:type="dxa"/>
              <w:right w:w="2" w:type="dxa"/>
            </w:tcMar>
            <w:vAlign w:val="center"/>
            <w:hideMark/>
          </w:tcPr>
          <w:p w14:paraId="74732305" w14:textId="77777777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CT-guided </w:t>
            </w: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br/>
              <w:t>right L5 and S1 SNRB</w:t>
            </w:r>
          </w:p>
        </w:tc>
        <w:tc>
          <w:tcPr>
            <w:tcW w:w="509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136DE2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4</w:t>
            </w:r>
          </w:p>
        </w:tc>
        <w:tc>
          <w:tcPr>
            <w:tcW w:w="609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6B1C58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-</w:t>
            </w:r>
          </w:p>
        </w:tc>
        <w:tc>
          <w:tcPr>
            <w:tcW w:w="661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B8DF18" w14:textId="77777777" w:rsidR="00661B4D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color w:val="000000"/>
                <w:kern w:val="24"/>
                <w:lang w:val="en-US"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CT-guided </w:t>
            </w:r>
          </w:p>
          <w:p w14:paraId="0217C6D4" w14:textId="77777777" w:rsidR="00661B4D" w:rsidRDefault="00661B4D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color w:val="000000"/>
                <w:kern w:val="24"/>
                <w:lang w:val="en-US" w:eastAsia="en-AU"/>
              </w:rPr>
            </w:pPr>
            <w:r>
              <w:rPr>
                <w:rFonts w:eastAsia="Times New Roman" w:cs="Arial"/>
                <w:color w:val="000000"/>
                <w:kern w:val="24"/>
                <w:lang w:val="en-US" w:eastAsia="en-AU"/>
              </w:rPr>
              <w:t>r</w:t>
            </w:r>
            <w:r w:rsidR="0048340C"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ight L5 and S2 SNRB</w:t>
            </w:r>
          </w:p>
          <w:p w14:paraId="3CED0A61" w14:textId="60D90EC0" w:rsidR="0048340C" w:rsidRPr="0048340C" w:rsidRDefault="0048340C" w:rsidP="000F074A">
            <w:pPr>
              <w:spacing w:before="0" w:after="0" w:line="480" w:lineRule="auto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right L5-S1 ILESI</w:t>
            </w:r>
          </w:p>
        </w:tc>
        <w:tc>
          <w:tcPr>
            <w:tcW w:w="457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B3F005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466</w:t>
            </w:r>
          </w:p>
          <w:p w14:paraId="4E0BE647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(≈ 1.3 years)</w:t>
            </w:r>
          </w:p>
        </w:tc>
        <w:tc>
          <w:tcPr>
            <w:tcW w:w="305" w:type="pct"/>
            <w:shd w:val="clear" w:color="auto" w:fill="E7E7E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8E1260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eastAsia="en-AU"/>
              </w:rPr>
              <w:t>0</w:t>
            </w:r>
          </w:p>
        </w:tc>
        <w:tc>
          <w:tcPr>
            <w:tcW w:w="835" w:type="pct"/>
            <w:shd w:val="clear" w:color="auto" w:fill="CCCCC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63CBE3" w14:textId="77777777" w:rsidR="0048340C" w:rsidRPr="0048340C" w:rsidRDefault="0048340C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resolved leg </w:t>
            </w:r>
            <w:proofErr w:type="gramStart"/>
            <w:r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pain</w:t>
            </w:r>
            <w:proofErr w:type="gramEnd"/>
          </w:p>
          <w:p w14:paraId="0191833C" w14:textId="2B61B0E9" w:rsidR="0048340C" w:rsidRPr="0048340C" w:rsidRDefault="00661B4D" w:rsidP="000F074A">
            <w:pPr>
              <w:spacing w:before="0" w:after="0" w:line="480" w:lineRule="auto"/>
              <w:jc w:val="center"/>
              <w:textAlignment w:val="bottom"/>
              <w:rPr>
                <w:rFonts w:eastAsia="Times New Roman" w:cs="Arial"/>
                <w:lang w:eastAsia="en-AU"/>
              </w:rPr>
            </w:pPr>
            <w:r>
              <w:rPr>
                <w:rFonts w:eastAsia="Times New Roman" w:cs="Arial"/>
                <w:color w:val="000000"/>
                <w:kern w:val="24"/>
                <w:lang w:val="en-US" w:eastAsia="en-AU"/>
              </w:rPr>
              <w:t xml:space="preserve">residual </w:t>
            </w:r>
            <w:r w:rsidR="0048340C" w:rsidRPr="0048340C">
              <w:rPr>
                <w:rFonts w:eastAsia="Times New Roman" w:cs="Arial"/>
                <w:color w:val="000000"/>
                <w:kern w:val="24"/>
                <w:lang w:val="en-US" w:eastAsia="en-AU"/>
              </w:rPr>
              <w:t>mild back pain</w:t>
            </w:r>
          </w:p>
        </w:tc>
      </w:tr>
    </w:tbl>
    <w:p w14:paraId="350C3455" w14:textId="77777777" w:rsidR="00203962" w:rsidRDefault="00203962" w:rsidP="000F074A">
      <w:pPr>
        <w:spacing w:after="0" w:line="480" w:lineRule="auto"/>
        <w:rPr>
          <w:lang w:val="en-US"/>
        </w:rPr>
      </w:pPr>
    </w:p>
    <w:p w14:paraId="33C22140" w14:textId="24E47998" w:rsidR="002522C5" w:rsidRDefault="009E3548" w:rsidP="000F074A">
      <w:pPr>
        <w:spacing w:after="0" w:line="480" w:lineRule="auto"/>
        <w:rPr>
          <w:lang w:val="en-US"/>
        </w:rPr>
      </w:pPr>
      <w:r>
        <w:rPr>
          <w:b/>
          <w:bCs/>
          <w:lang w:val="en-US"/>
        </w:rPr>
        <w:t>Supplementary Table 2</w:t>
      </w:r>
      <w:r w:rsidR="002522C5" w:rsidRPr="0001799A">
        <w:rPr>
          <w:b/>
          <w:bCs/>
          <w:lang w:val="en-US"/>
        </w:rPr>
        <w:t xml:space="preserve">: </w:t>
      </w:r>
      <w:r w:rsidR="002522C5">
        <w:rPr>
          <w:b/>
          <w:bCs/>
          <w:lang w:val="en-US"/>
        </w:rPr>
        <w:t>Long</w:t>
      </w:r>
      <w:r w:rsidR="002522C5" w:rsidRPr="0001799A">
        <w:rPr>
          <w:b/>
          <w:bCs/>
          <w:lang w:val="en-US"/>
        </w:rPr>
        <w:t xml:space="preserve">-term </w:t>
      </w:r>
      <w:r w:rsidR="00B91A0F">
        <w:rPr>
          <w:b/>
          <w:bCs/>
          <w:lang w:val="en-US"/>
        </w:rPr>
        <w:t xml:space="preserve">management and </w:t>
      </w:r>
      <w:r w:rsidR="002522C5" w:rsidRPr="0001799A">
        <w:rPr>
          <w:b/>
          <w:bCs/>
          <w:lang w:val="en-US"/>
        </w:rPr>
        <w:t>outcomes.</w:t>
      </w:r>
      <w:r w:rsidR="002522C5" w:rsidRPr="0001799A">
        <w:rPr>
          <w:lang w:val="en-US"/>
        </w:rPr>
        <w:t xml:space="preserve"> F/U = follow-up; SNRB = selective nerve root block; TFESI = transforaminal epidural steroid injection; ILESI = interlaminar epidural steroid injection</w:t>
      </w:r>
      <w:r w:rsidR="003B28B4">
        <w:rPr>
          <w:lang w:val="en-US"/>
        </w:rPr>
        <w:t xml:space="preserve">; </w:t>
      </w:r>
      <w:r w:rsidR="003B28B4" w:rsidRPr="0001799A">
        <w:rPr>
          <w:lang w:val="en-US"/>
        </w:rPr>
        <w:t>NA = not applicable; NR = not reported</w:t>
      </w:r>
      <w:r w:rsidR="00B91A0F">
        <w:rPr>
          <w:lang w:val="en-US"/>
        </w:rPr>
        <w:t>.</w:t>
      </w:r>
    </w:p>
    <w:sectPr w:rsidR="002522C5" w:rsidSect="009E35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F52A9" w14:textId="77777777" w:rsidR="007A3BE5" w:rsidRDefault="007A3BE5" w:rsidP="001E59F2">
      <w:pPr>
        <w:spacing w:before="0" w:after="0" w:line="240" w:lineRule="auto"/>
      </w:pPr>
      <w:r>
        <w:separator/>
      </w:r>
    </w:p>
  </w:endnote>
  <w:endnote w:type="continuationSeparator" w:id="0">
    <w:p w14:paraId="58EB6128" w14:textId="77777777" w:rsidR="007A3BE5" w:rsidRDefault="007A3BE5" w:rsidP="001E59F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AD035" w14:textId="77777777" w:rsidR="007A3BE5" w:rsidRDefault="007A3BE5" w:rsidP="001E59F2">
      <w:pPr>
        <w:spacing w:before="0" w:after="0" w:line="240" w:lineRule="auto"/>
      </w:pPr>
      <w:r>
        <w:separator/>
      </w:r>
    </w:p>
  </w:footnote>
  <w:footnote w:type="continuationSeparator" w:id="0">
    <w:p w14:paraId="395E4263" w14:textId="77777777" w:rsidR="007A3BE5" w:rsidRDefault="007A3BE5" w:rsidP="001E59F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E83F66"/>
    <w:multiLevelType w:val="hybridMultilevel"/>
    <w:tmpl w:val="F44000F4"/>
    <w:lvl w:ilvl="0" w:tplc="C93ED5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2C24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426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F877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5644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3A85D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98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8002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B847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6F70A5"/>
    <w:multiLevelType w:val="hybridMultilevel"/>
    <w:tmpl w:val="8C52C60A"/>
    <w:lvl w:ilvl="0" w:tplc="EC401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5A6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26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768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AA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7643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69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F08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C4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08538099">
    <w:abstractNumId w:val="1"/>
  </w:num>
  <w:num w:numId="2" w16cid:durableId="2066489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pf5dz8swt27e9e0rpwpw49we520ew25fz&quot;&gt;Root Dir 2021&lt;record-ids&gt;&lt;item&gt;236&lt;/item&gt;&lt;item&gt;334&lt;/item&gt;&lt;item&gt;336&lt;/item&gt;&lt;item&gt;337&lt;/item&gt;&lt;item&gt;338&lt;/item&gt;&lt;item&gt;341&lt;/item&gt;&lt;item&gt;342&lt;/item&gt;&lt;item&gt;343&lt;/item&gt;&lt;item&gt;344&lt;/item&gt;&lt;item&gt;347&lt;/item&gt;&lt;item&gt;348&lt;/item&gt;&lt;item&gt;376&lt;/item&gt;&lt;item&gt;389&lt;/item&gt;&lt;item&gt;399&lt;/item&gt;&lt;item&gt;422&lt;/item&gt;&lt;item&gt;425&lt;/item&gt;&lt;item&gt;435&lt;/item&gt;&lt;item&gt;436&lt;/item&gt;&lt;item&gt;437&lt;/item&gt;&lt;/record-ids&gt;&lt;/item&gt;&lt;/Libraries&gt;"/>
  </w:docVars>
  <w:rsids>
    <w:rsidRoot w:val="006249D4"/>
    <w:rsid w:val="000047FA"/>
    <w:rsid w:val="00010852"/>
    <w:rsid w:val="00016115"/>
    <w:rsid w:val="0001641D"/>
    <w:rsid w:val="0001799A"/>
    <w:rsid w:val="00063103"/>
    <w:rsid w:val="000C0392"/>
    <w:rsid w:val="000D00D4"/>
    <w:rsid w:val="000D3D2B"/>
    <w:rsid w:val="000F074A"/>
    <w:rsid w:val="00115C92"/>
    <w:rsid w:val="00144FD8"/>
    <w:rsid w:val="001862F1"/>
    <w:rsid w:val="001B051F"/>
    <w:rsid w:val="001B14D9"/>
    <w:rsid w:val="001D6458"/>
    <w:rsid w:val="001E2F70"/>
    <w:rsid w:val="001E5287"/>
    <w:rsid w:val="001E59F2"/>
    <w:rsid w:val="001F3606"/>
    <w:rsid w:val="001F6B73"/>
    <w:rsid w:val="00203962"/>
    <w:rsid w:val="00205C1F"/>
    <w:rsid w:val="00206FE1"/>
    <w:rsid w:val="00222278"/>
    <w:rsid w:val="00223A33"/>
    <w:rsid w:val="002435C1"/>
    <w:rsid w:val="002522C5"/>
    <w:rsid w:val="00260B86"/>
    <w:rsid w:val="00263169"/>
    <w:rsid w:val="00264C9F"/>
    <w:rsid w:val="00264FED"/>
    <w:rsid w:val="00277483"/>
    <w:rsid w:val="002A4A6C"/>
    <w:rsid w:val="002A6CD2"/>
    <w:rsid w:val="002B3208"/>
    <w:rsid w:val="002D0978"/>
    <w:rsid w:val="002D617A"/>
    <w:rsid w:val="002E0C56"/>
    <w:rsid w:val="002E1DBE"/>
    <w:rsid w:val="003123DC"/>
    <w:rsid w:val="003224F2"/>
    <w:rsid w:val="00327FF5"/>
    <w:rsid w:val="00341CE1"/>
    <w:rsid w:val="003677C6"/>
    <w:rsid w:val="003746C6"/>
    <w:rsid w:val="00377594"/>
    <w:rsid w:val="00381ED5"/>
    <w:rsid w:val="003860E7"/>
    <w:rsid w:val="0039168B"/>
    <w:rsid w:val="003A163A"/>
    <w:rsid w:val="003B28B4"/>
    <w:rsid w:val="003C3EE9"/>
    <w:rsid w:val="004020B8"/>
    <w:rsid w:val="004563F1"/>
    <w:rsid w:val="00472640"/>
    <w:rsid w:val="004817EE"/>
    <w:rsid w:val="0048340C"/>
    <w:rsid w:val="004955C9"/>
    <w:rsid w:val="00496A2B"/>
    <w:rsid w:val="004C13E1"/>
    <w:rsid w:val="005101B7"/>
    <w:rsid w:val="00521724"/>
    <w:rsid w:val="00553374"/>
    <w:rsid w:val="00553F99"/>
    <w:rsid w:val="00561854"/>
    <w:rsid w:val="0057117C"/>
    <w:rsid w:val="0058039D"/>
    <w:rsid w:val="005872F0"/>
    <w:rsid w:val="00592E2F"/>
    <w:rsid w:val="00593E71"/>
    <w:rsid w:val="005A4E36"/>
    <w:rsid w:val="005C1E02"/>
    <w:rsid w:val="005C231A"/>
    <w:rsid w:val="005D4823"/>
    <w:rsid w:val="00601F88"/>
    <w:rsid w:val="00604138"/>
    <w:rsid w:val="00613853"/>
    <w:rsid w:val="00614035"/>
    <w:rsid w:val="0061683B"/>
    <w:rsid w:val="006249D4"/>
    <w:rsid w:val="00657836"/>
    <w:rsid w:val="00661628"/>
    <w:rsid w:val="00661B4D"/>
    <w:rsid w:val="00663DC7"/>
    <w:rsid w:val="00664703"/>
    <w:rsid w:val="006978F5"/>
    <w:rsid w:val="006D23A2"/>
    <w:rsid w:val="006D7DAE"/>
    <w:rsid w:val="006E00DD"/>
    <w:rsid w:val="006E67EE"/>
    <w:rsid w:val="00720C5B"/>
    <w:rsid w:val="007246F5"/>
    <w:rsid w:val="00735A40"/>
    <w:rsid w:val="00755954"/>
    <w:rsid w:val="00767A1D"/>
    <w:rsid w:val="00783817"/>
    <w:rsid w:val="007A3BE5"/>
    <w:rsid w:val="007A4F0C"/>
    <w:rsid w:val="007B5BE7"/>
    <w:rsid w:val="007C105A"/>
    <w:rsid w:val="007C196E"/>
    <w:rsid w:val="007D1C9C"/>
    <w:rsid w:val="007D50C3"/>
    <w:rsid w:val="007E635E"/>
    <w:rsid w:val="00812D8E"/>
    <w:rsid w:val="008146C5"/>
    <w:rsid w:val="00817907"/>
    <w:rsid w:val="00820B56"/>
    <w:rsid w:val="00827F10"/>
    <w:rsid w:val="00843842"/>
    <w:rsid w:val="0084478D"/>
    <w:rsid w:val="0084479C"/>
    <w:rsid w:val="00846E26"/>
    <w:rsid w:val="008602E9"/>
    <w:rsid w:val="00863110"/>
    <w:rsid w:val="00875063"/>
    <w:rsid w:val="00880EE0"/>
    <w:rsid w:val="008B602E"/>
    <w:rsid w:val="00913D80"/>
    <w:rsid w:val="0092026A"/>
    <w:rsid w:val="00921586"/>
    <w:rsid w:val="009276CF"/>
    <w:rsid w:val="0094274D"/>
    <w:rsid w:val="00954FC1"/>
    <w:rsid w:val="00970CE4"/>
    <w:rsid w:val="00972194"/>
    <w:rsid w:val="009742A9"/>
    <w:rsid w:val="00986290"/>
    <w:rsid w:val="009944F1"/>
    <w:rsid w:val="00995F4D"/>
    <w:rsid w:val="009A1F51"/>
    <w:rsid w:val="009A3845"/>
    <w:rsid w:val="009C164F"/>
    <w:rsid w:val="009C17EE"/>
    <w:rsid w:val="009D70F9"/>
    <w:rsid w:val="009E1C21"/>
    <w:rsid w:val="009E3548"/>
    <w:rsid w:val="00A31A76"/>
    <w:rsid w:val="00A819FC"/>
    <w:rsid w:val="00A83615"/>
    <w:rsid w:val="00A90D5B"/>
    <w:rsid w:val="00AA5884"/>
    <w:rsid w:val="00AA73F4"/>
    <w:rsid w:val="00AE74AB"/>
    <w:rsid w:val="00AF250A"/>
    <w:rsid w:val="00AF6BA1"/>
    <w:rsid w:val="00B02771"/>
    <w:rsid w:val="00B24514"/>
    <w:rsid w:val="00B3052E"/>
    <w:rsid w:val="00B36838"/>
    <w:rsid w:val="00B823D7"/>
    <w:rsid w:val="00B91A0F"/>
    <w:rsid w:val="00B9242E"/>
    <w:rsid w:val="00B92A21"/>
    <w:rsid w:val="00BB778A"/>
    <w:rsid w:val="00BD735E"/>
    <w:rsid w:val="00C00043"/>
    <w:rsid w:val="00C02A47"/>
    <w:rsid w:val="00C17251"/>
    <w:rsid w:val="00C256B9"/>
    <w:rsid w:val="00C3782E"/>
    <w:rsid w:val="00C5670B"/>
    <w:rsid w:val="00C60792"/>
    <w:rsid w:val="00C676AB"/>
    <w:rsid w:val="00C76364"/>
    <w:rsid w:val="00C81ADC"/>
    <w:rsid w:val="00C93B86"/>
    <w:rsid w:val="00CA6683"/>
    <w:rsid w:val="00CE463A"/>
    <w:rsid w:val="00CE4A0D"/>
    <w:rsid w:val="00CF2F8B"/>
    <w:rsid w:val="00D00677"/>
    <w:rsid w:val="00D14290"/>
    <w:rsid w:val="00D25D23"/>
    <w:rsid w:val="00D413A8"/>
    <w:rsid w:val="00D62D21"/>
    <w:rsid w:val="00DA1EE2"/>
    <w:rsid w:val="00DB36DA"/>
    <w:rsid w:val="00DB69B6"/>
    <w:rsid w:val="00DC00DA"/>
    <w:rsid w:val="00DC0912"/>
    <w:rsid w:val="00DC461F"/>
    <w:rsid w:val="00DC5E20"/>
    <w:rsid w:val="00DC703F"/>
    <w:rsid w:val="00DD286C"/>
    <w:rsid w:val="00E17F29"/>
    <w:rsid w:val="00E36E75"/>
    <w:rsid w:val="00E37D9C"/>
    <w:rsid w:val="00E652DE"/>
    <w:rsid w:val="00E660FC"/>
    <w:rsid w:val="00E66D8F"/>
    <w:rsid w:val="00E730D0"/>
    <w:rsid w:val="00E77D48"/>
    <w:rsid w:val="00E954CD"/>
    <w:rsid w:val="00EA42AA"/>
    <w:rsid w:val="00EA593E"/>
    <w:rsid w:val="00F25AE0"/>
    <w:rsid w:val="00F321F5"/>
    <w:rsid w:val="00F64397"/>
    <w:rsid w:val="00F752FF"/>
    <w:rsid w:val="00F87929"/>
    <w:rsid w:val="00FB61A3"/>
    <w:rsid w:val="00FB7565"/>
    <w:rsid w:val="00FC36A6"/>
    <w:rsid w:val="00FD7174"/>
    <w:rsid w:val="00FF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B7077"/>
  <w15:chartTrackingRefBased/>
  <w15:docId w15:val="{E7614CF3-A4A5-43E4-AB35-F2734A3E6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9D4"/>
    <w:pPr>
      <w:spacing w:before="120" w:after="280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249D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49D4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4A6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A6C"/>
    <w:rPr>
      <w:rFonts w:ascii="Arial" w:hAnsi="Arial" w:cs="Arial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E59F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9F2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59F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9F2"/>
    <w:rPr>
      <w:rFonts w:ascii="Arial" w:hAnsi="Arial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03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12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D8E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D8E"/>
    <w:rPr>
      <w:rFonts w:ascii="Arial" w:hAnsi="Arial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8340C"/>
    <w:pPr>
      <w:ind w:left="720"/>
      <w:contextualSpacing/>
    </w:pPr>
  </w:style>
  <w:style w:type="paragraph" w:styleId="Revision">
    <w:name w:val="Revision"/>
    <w:hidden/>
    <w:uiPriority w:val="99"/>
    <w:semiHidden/>
    <w:rsid w:val="00CF2F8B"/>
    <w:pPr>
      <w:spacing w:after="0" w:line="240" w:lineRule="auto"/>
    </w:pPr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66964">
          <w:marLeft w:val="965"/>
          <w:marRight w:val="0"/>
          <w:marTop w:val="3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09321">
          <w:marLeft w:val="965"/>
          <w:marRight w:val="0"/>
          <w:marTop w:val="3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20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0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10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40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55D84-194E-46AF-B1C8-44D630F3E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Gorolay</dc:creator>
  <cp:keywords/>
  <dc:description/>
  <cp:lastModifiedBy>Vineet Gorolay</cp:lastModifiedBy>
  <cp:revision>4</cp:revision>
  <dcterms:created xsi:type="dcterms:W3CDTF">2023-04-06T05:14:00Z</dcterms:created>
  <dcterms:modified xsi:type="dcterms:W3CDTF">2023-09-06T10:57:00Z</dcterms:modified>
</cp:coreProperties>
</file>